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2F9D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747077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7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844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ensitivity analysis for Mendelian randomization of 8 high-confidence causal genes.</w:t>
      </w:r>
    </w:p>
    <w:p w14:paraId="1E1E64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For each gene (page 1 A–D: CD74, IL2RA, HLA-DRB1, BANK1; page 2 A–D: BLK, PTPN22, FCRL3, CR1):</w:t>
      </w:r>
      <w:r>
        <w:rPr>
          <w:rFonts w:ascii="Times New Roman" w:hAnsi="Times New Roman" w:cs="Times New Roman"/>
          <w:sz w:val="24"/>
          <w:szCs w:val="24"/>
        </w:rPr>
        <w:t xml:space="preserve"> scatter plot of per-SNP effect estimates with fitted lines for IVW, MR-Egger, and weighted median methods (left); funnel plot of per-SNP MR estimates (center); leave-one-out forest plot (right).</w:t>
      </w:r>
    </w:p>
    <w:p w14:paraId="115F433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325564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1B220D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Quality control and cell-type annotation of scRNA-seq datasets.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Sample sizes: n = 2 per group for GSE223138; n = 8 PD and 6 HC for GSE194245.</w:t>
      </w:r>
    </w:p>
    <w:p w14:paraId="79A1AD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–C) Quality control metrics for GSE223138: number of detected genes (nFeature_RNA), UMI counts (nCount_RNA), and mitochondrial gene percentage across HC, PD-Early, and PD-Late groups.</w:t>
      </w:r>
    </w:p>
    <w:p w14:paraId="4A89A4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D–F) Quality control metrics for GSE194245 across HC and PD groups.</w:t>
      </w:r>
    </w:p>
    <w:p w14:paraId="1D6A22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G) UMAP visualization of the full PBMC dataset in GSE223138 with cell-type annotations.</w:t>
      </w:r>
    </w:p>
    <w:p w14:paraId="0BAA84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H) Dot plot of canonical marker gene expression for major PBMC cell types.</w:t>
      </w:r>
    </w:p>
    <w:p w14:paraId="27A078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I) Cell-type composition across HC, PD-Early, and PD-Late groups.</w:t>
      </w:r>
    </w:p>
    <w:p w14:paraId="6A37884F"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27A"/>
    <w:rsid w:val="00007BCC"/>
    <w:rsid w:val="000458E3"/>
    <w:rsid w:val="001126D7"/>
    <w:rsid w:val="00424CF5"/>
    <w:rsid w:val="004457F2"/>
    <w:rsid w:val="00491D7C"/>
    <w:rsid w:val="0052111C"/>
    <w:rsid w:val="005464CC"/>
    <w:rsid w:val="00634B88"/>
    <w:rsid w:val="006A3B60"/>
    <w:rsid w:val="00771373"/>
    <w:rsid w:val="008D58C7"/>
    <w:rsid w:val="00A159D0"/>
    <w:rsid w:val="00A2227A"/>
    <w:rsid w:val="00B262CA"/>
    <w:rsid w:val="00B830E0"/>
    <w:rsid w:val="00BC3AC7"/>
    <w:rsid w:val="00E60476"/>
    <w:rsid w:val="00FA6413"/>
    <w:rsid w:val="63523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7">
    <w:name w:val="三线表"/>
    <w:basedOn w:val="4"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8">
    <w:name w:val="样式1"/>
    <w:basedOn w:val="4"/>
    <w:qFormat/>
    <w:uiPriority w:val="99"/>
    <w:rPr>
      <w:rFonts w:asciiTheme="majorHAnsi" w:hAnsiTheme="majorHAnsi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9">
    <w:name w:val="页眉 字符"/>
    <w:basedOn w:val="6"/>
    <w:link w:val="3"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5</Words>
  <Characters>870</Characters>
  <Lines>6</Lines>
  <Paragraphs>1</Paragraphs>
  <TotalTime>1</TotalTime>
  <ScaleCrop>false</ScaleCrop>
  <LinksUpToDate>false</LinksUpToDate>
  <CharactersWithSpaces>1017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03:19:00Z</dcterms:created>
  <dc:creator>Administrator</dc:creator>
  <cp:lastModifiedBy>Zz</cp:lastModifiedBy>
  <dcterms:modified xsi:type="dcterms:W3CDTF">2026-05-13T03:05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2ED542F6DC0C42EDA5697900DCE5857E_13</vt:lpwstr>
  </property>
</Properties>
</file>